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9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3"/>
        <w:gridCol w:w="1034"/>
        <w:gridCol w:w="951"/>
        <w:gridCol w:w="861"/>
        <w:gridCol w:w="987"/>
        <w:gridCol w:w="965"/>
        <w:gridCol w:w="872"/>
        <w:gridCol w:w="426"/>
        <w:gridCol w:w="997"/>
      </w:tblGrid>
      <w:tr w:rsidR="00E77EA9" w:rsidRPr="00AE7A46" w:rsidTr="001F29A6">
        <w:trPr>
          <w:trHeight w:val="266"/>
          <w:jc w:val="center"/>
        </w:trPr>
        <w:tc>
          <w:tcPr>
            <w:tcW w:w="969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4D573B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br w:type="page"/>
            </w:r>
            <w:r w:rsidR="004D573B" w:rsidRPr="004D573B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S2 Table</w:t>
            </w:r>
            <w:r w:rsidRPr="00AE7A46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C-reactive Protein Level and Presence of CMB</w:t>
            </w: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1F29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resence of CMB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9A6" w:rsidRPr="00AE7A46" w:rsidTr="001F29A6">
        <w:trPr>
          <w:trHeight w:val="302"/>
          <w:jc w:val="center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1F29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otal (</w:t>
            </w:r>
            <w:r w:rsidRPr="00AE7A4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= 2,5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E77EA9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Yes (</w:t>
            </w:r>
            <w:r w:rsidRPr="00AE7A4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= 1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E77EA9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o (</w:t>
            </w:r>
            <w:r w:rsidRPr="00AE7A4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= 2,4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AE7A4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RP - mg/d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 0.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 0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 0.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0.688 </w:t>
            </w: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CRP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roups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6C28" w:rsidRDefault="00275391" w:rsidP="00275391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6C28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,57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6C28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62.6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6C28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6C28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58.8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6C28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,51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6C28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62.7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6C28" w:rsidRPr="00AE7A46" w:rsidRDefault="00AC6C28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6C28" w:rsidRPr="00AE7A46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427</w:t>
            </w: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Default="00275391" w:rsidP="00275391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eastAsia="바탕" w:hAnsi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4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37.5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41.2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898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37.3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Default="00275391" w:rsidP="00275391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,24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89.2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87.3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,15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89.3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508</w:t>
            </w: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Default="00275391" w:rsidP="00275391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eastAsia="바탕" w:hAnsi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7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10.8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12.8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5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10.7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Default="00275391" w:rsidP="00275391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5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,366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94.3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95.1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,26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94.2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711</w:t>
            </w: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391" w:rsidRDefault="00275391" w:rsidP="00275391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eastAsia="바탕" w:hAnsi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5.7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4.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3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061DF9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5.8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9A6" w:rsidRPr="00AE7A46" w:rsidTr="001F29A6">
        <w:trPr>
          <w:trHeight w:val="266"/>
          <w:jc w:val="center"/>
        </w:trPr>
        <w:tc>
          <w:tcPr>
            <w:tcW w:w="643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MB, cerebral microbleed;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RP, C-reactive protei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75391" w:rsidRPr="00AE7A46" w:rsidTr="001F29A6">
        <w:trPr>
          <w:trHeight w:val="266"/>
          <w:jc w:val="center"/>
        </w:trPr>
        <w:tc>
          <w:tcPr>
            <w:tcW w:w="827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* t-test for continuous variables and chi-square test for categorical variables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75391" w:rsidRPr="00AE7A46" w:rsidTr="001F29A6">
        <w:trPr>
          <w:trHeight w:val="266"/>
          <w:jc w:val="center"/>
        </w:trPr>
        <w:tc>
          <w:tcPr>
            <w:tcW w:w="827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275391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8 subjects f</w:t>
            </w:r>
            <w:r w:rsidRPr="0027539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om original 2,518 subjects were excluded due to missing in CRP levels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391" w:rsidRPr="00AE7A46" w:rsidRDefault="00275391" w:rsidP="00504A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E535E0" w:rsidRPr="00E535E0" w:rsidRDefault="00E535E0" w:rsidP="00CB2F6A">
      <w:pPr>
        <w:rPr>
          <w:rFonts w:hint="eastAsia"/>
        </w:rPr>
      </w:pPr>
      <w:bookmarkStart w:id="0" w:name="_GoBack"/>
      <w:bookmarkEnd w:id="0"/>
    </w:p>
    <w:sectPr w:rsidR="00E535E0" w:rsidRPr="00E535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3F6C" w:rsidRDefault="009D3F6C" w:rsidP="00E77EA9">
      <w:r>
        <w:separator/>
      </w:r>
    </w:p>
  </w:endnote>
  <w:endnote w:type="continuationSeparator" w:id="0">
    <w:p w:rsidR="009D3F6C" w:rsidRDefault="009D3F6C" w:rsidP="00E77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3F6C" w:rsidRDefault="009D3F6C" w:rsidP="00E77EA9">
      <w:r>
        <w:separator/>
      </w:r>
    </w:p>
  </w:footnote>
  <w:footnote w:type="continuationSeparator" w:id="0">
    <w:p w:rsidR="009D3F6C" w:rsidRDefault="009D3F6C" w:rsidP="00E77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90EB0"/>
    <w:multiLevelType w:val="hybridMultilevel"/>
    <w:tmpl w:val="A37E841C"/>
    <w:lvl w:ilvl="0" w:tplc="789C6F7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5E0"/>
    <w:rsid w:val="00061DF9"/>
    <w:rsid w:val="00181BB0"/>
    <w:rsid w:val="001F29A6"/>
    <w:rsid w:val="00275391"/>
    <w:rsid w:val="004D573B"/>
    <w:rsid w:val="00581AE6"/>
    <w:rsid w:val="00624179"/>
    <w:rsid w:val="006864AA"/>
    <w:rsid w:val="0070588B"/>
    <w:rsid w:val="009155B0"/>
    <w:rsid w:val="009269E0"/>
    <w:rsid w:val="0094714B"/>
    <w:rsid w:val="009D3F6C"/>
    <w:rsid w:val="00AC6C28"/>
    <w:rsid w:val="00BF1305"/>
    <w:rsid w:val="00C44BB7"/>
    <w:rsid w:val="00CB2F6A"/>
    <w:rsid w:val="00CD1269"/>
    <w:rsid w:val="00E51586"/>
    <w:rsid w:val="00E535E0"/>
    <w:rsid w:val="00E67FC4"/>
    <w:rsid w:val="00E77EA9"/>
    <w:rsid w:val="00F7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9340D"/>
  <w15:docId w15:val="{72B2A065-88BF-4885-86B8-876CAD60E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35E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E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77EA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77E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77EA9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E77EA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FB3E0B-3BF1-404D-8822-2B95C2D99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 Kim</dc:creator>
  <cp:lastModifiedBy>SH Kim</cp:lastModifiedBy>
  <cp:revision>2</cp:revision>
  <dcterms:created xsi:type="dcterms:W3CDTF">2017-02-05T10:16:00Z</dcterms:created>
  <dcterms:modified xsi:type="dcterms:W3CDTF">2017-02-05T10:16:00Z</dcterms:modified>
</cp:coreProperties>
</file>